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5511F" w:rsidRDefault="0035511F" w:rsidP="0035511F">
      <w:pPr>
        <w:rPr>
          <w:lang w:val="en-US"/>
        </w:rPr>
      </w:pPr>
    </w:p>
    <w:p w:rsidR="0035511F" w:rsidRDefault="0035511F" w:rsidP="0035511F">
      <w:pPr>
        <w:rPr>
          <w:lang w:val="en-US"/>
        </w:rPr>
      </w:pPr>
    </w:p>
    <w:p w:rsidR="0035511F" w:rsidRPr="006A01C9" w:rsidRDefault="0035511F" w:rsidP="0035511F">
      <w:pPr>
        <w:pStyle w:val="Beschriftung"/>
        <w:rPr>
          <w:b/>
          <w:bCs/>
          <w:lang w:val="en-US"/>
        </w:rPr>
      </w:pPr>
      <w:bookmarkStart w:id="0" w:name="_Toc194317276"/>
      <w:r w:rsidRPr="006A01C9">
        <w:rPr>
          <w:lang w:val="en-US"/>
        </w:rPr>
        <w:t xml:space="preserve">Figure </w:t>
      </w:r>
      <w:r w:rsidR="00455ED9">
        <w:t>5</w:t>
      </w:r>
      <w:r w:rsidRPr="006A01C9">
        <w:rPr>
          <w:lang w:val="en-US"/>
        </w:rPr>
        <w:t xml:space="preserve"> </w:t>
      </w:r>
      <w:r w:rsidRPr="006A01C9">
        <w:rPr>
          <w:b/>
          <w:bCs/>
          <w:lang w:val="en-US"/>
        </w:rPr>
        <w:t>Variables affecting adjuvant treatment</w:t>
      </w:r>
      <w:bookmarkEnd w:id="0"/>
      <w:r w:rsidRPr="006A01C9">
        <w:rPr>
          <w:b/>
          <w:bCs/>
          <w:lang w:val="en-US"/>
        </w:rPr>
        <w:t xml:space="preserve">  </w:t>
      </w:r>
    </w:p>
    <w:p w:rsidR="0035511F" w:rsidRPr="006A01C9" w:rsidRDefault="0035511F" w:rsidP="0035511F">
      <w:pPr>
        <w:rPr>
          <w:lang w:val="en-US"/>
        </w:rPr>
      </w:pPr>
    </w:p>
    <w:p w:rsidR="0035511F" w:rsidRDefault="0035511F" w:rsidP="0035511F">
      <w:pPr>
        <w:rPr>
          <w:lang w:val="en-US"/>
        </w:rPr>
      </w:pPr>
      <w:r w:rsidRPr="006A01C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B13D95" wp14:editId="2B9481D4">
                <wp:simplePos x="0" y="0"/>
                <wp:positionH relativeFrom="column">
                  <wp:posOffset>-141890</wp:posOffset>
                </wp:positionH>
                <wp:positionV relativeFrom="paragraph">
                  <wp:posOffset>5468620</wp:posOffset>
                </wp:positionV>
                <wp:extent cx="6044750" cy="861774"/>
                <wp:effectExtent l="0" t="0" r="0" b="0"/>
                <wp:wrapNone/>
                <wp:docPr id="6" name="Textfeld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44750" cy="86177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5511F" w:rsidRPr="006A01C9" w:rsidRDefault="0035511F" w:rsidP="0035511F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A01C9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Figure 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 w:rsidRPr="006A01C9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A+B:  </w:t>
                            </w:r>
                            <w:r w:rsidRPr="006A01C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Individual variables and their influence on adjuvant therapy with BRAF+MEK or PD-1 inhibitors were investigated. The comparison was carried out using COX regression. A forest plot was created for </w:t>
                            </w:r>
                            <w:proofErr w:type="spellStart"/>
                            <w:r w:rsidRPr="006A01C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visualisation</w:t>
                            </w:r>
                            <w:proofErr w:type="spellEnd"/>
                            <w:r w:rsidRPr="006A01C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. A: No variable with a significant influence on recurrence free survival (RFS2) was found under BRAF+MEK therapy.  B: No variable with a significant influence on recurrence free survival (RFS2) was found under PD-1 therapy.</w:t>
                            </w:r>
                            <w:r w:rsidRPr="006A01C9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5B13D95" id="_x0000_t202" coordsize="21600,21600" o:spt="202" path="m,l,21600r21600,l21600,xe">
                <v:stroke joinstyle="miter"/>
                <v:path gradientshapeok="t" o:connecttype="rect"/>
              </v:shapetype>
              <v:shape id="Textfeld 6" o:spid="_x0000_s1026" type="#_x0000_t202" style="position:absolute;margin-left:-11.15pt;margin-top:430.6pt;width:475.95pt;height:67.8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75ugdgEAAN4CAAAOAAAAZHJzL2Uyb0RvYy54bWysUl1PwjAUfTfxPzR9lw2CYBYG0RB8MWqC&#13;&#10;/oDStWzJ2lt7Cxv/3tuCYPTN+HLX3o/Tc8/ZbNGblu2VxwZsyYeDnDNlJVSN3Zb8/W11c8cZBmEr&#13;&#10;0YJVJT8o5Iv59dWsc4UaQQ1tpTwjEItF50peh+CKLENZKyNwAE5ZKmrwRgS6+m1WedERummzUZ5P&#13;&#10;sg585TxIhUjZ5bHI5wlfayXDi9aoAmtLTtxCij7FTYzZfCaKrReubuSJhvgDCyMaS4+eoZYiCLbz&#13;&#10;zS8o00gPCDoMJJgMtG6kSjvQNsP8xzbrWjiVdiFx0J1lwv+Dlc/7tXv1LPQP0JOBUZDOYYGUjPv0&#13;&#10;2pv4JaaM6iTh4Syb6gOTlJzk4/H0lkqSaneT4XQ6jjDZZdp5DI8KDIuHknuyJakl9k8Yjq1fLfEx&#13;&#10;C6umbWP+QiWeQr/pT/w2UB2IdkfOlRw/dsJHoQTxvt8FGk+ocebYeIIiEROvk+HRpe/31HX5Leef&#13;&#10;AAAA//8DAFBLAwQUAAYACAAAACEA4EoLueIAAAAQAQAADwAAAGRycy9kb3ducmV2LnhtbExPTU/D&#13;&#10;MAy9I/EfIiNx29IGUa1d02liIHHgwih3rwltReNUTbZ2/x5zgotl6z2/j3K3uEFc7BR6TxrSdQLC&#13;&#10;UuNNT62G+uNltQERIpLBwZPVcLUBdtXtTYmF8TO928sxtoJFKBSooYtxLKQMTWcdhrUfLTH25SeH&#13;&#10;kc+plWbCmcXdIFWSZNJhT+zQ4WifOtt8H89OQ4xmn17rZxdeP5e3w9wlzSPWWt/fLYctj/0WRLRL&#13;&#10;/PuA3w6cHyoOdvJnMkEMGlZKPTBVwyZLFQhm5CrPQJx4ybMcZFXK/0WqHwAAAP//AwBQSwECLQAU&#13;&#10;AAYACAAAACEAtoM4kv4AAADhAQAAEwAAAAAAAAAAAAAAAAAAAAAAW0NvbnRlbnRfVHlwZXNdLnht&#13;&#10;bFBLAQItABQABgAIAAAAIQA4/SH/1gAAAJQBAAALAAAAAAAAAAAAAAAAAC8BAABfcmVscy8ucmVs&#13;&#10;c1BLAQItABQABgAIAAAAIQDe75ugdgEAAN4CAAAOAAAAAAAAAAAAAAAAAC4CAABkcnMvZTJvRG9j&#13;&#10;LnhtbFBLAQItABQABgAIAAAAIQDgSgu54gAAABABAAAPAAAAAAAAAAAAAAAAANADAABkcnMvZG93&#13;&#10;bnJldi54bWxQSwUGAAAAAAQABADzAAAA3wQAAAAA&#13;&#10;" filled="f" stroked="f">
                <v:textbox style="mso-fit-shape-to-text:t">
                  <w:txbxContent>
                    <w:p w:rsidR="0035511F" w:rsidRPr="006A01C9" w:rsidRDefault="0035511F" w:rsidP="0035511F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6A01C9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Figure 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5</w:t>
                      </w:r>
                      <w:r w:rsidRPr="006A01C9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A+B:  </w:t>
                      </w:r>
                      <w:r w:rsidRPr="006A01C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Individual variables and their influence on adjuvant therapy with BRAF+MEK or PD-1 inhibitors were investigated. The comparison was carried out using COX regression. A forest plot was created for </w:t>
                      </w:r>
                      <w:proofErr w:type="spellStart"/>
                      <w:r w:rsidRPr="006A01C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visualisation</w:t>
                      </w:r>
                      <w:proofErr w:type="spellEnd"/>
                      <w:r w:rsidRPr="006A01C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. A: No variable with a significant influence on recurrence free survival (RFS2) was found under BRAF+MEK therapy.  B: No variable with a significant influence on recurrence free survival (RFS2) was found under PD-1 therapy.</w:t>
                      </w:r>
                      <w:r w:rsidRPr="006A01C9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6A01C9">
        <w:rPr>
          <w:noProof/>
        </w:rPr>
        <w:drawing>
          <wp:inline distT="0" distB="0" distL="0" distR="0" wp14:anchorId="7B456FDD" wp14:editId="31E166EC">
            <wp:extent cx="6079525" cy="5470634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80685" cy="54716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511F" w:rsidRDefault="0035511F" w:rsidP="0035511F">
      <w:pPr>
        <w:rPr>
          <w:lang w:val="en-US"/>
        </w:rPr>
      </w:pPr>
    </w:p>
    <w:p w:rsidR="0035511F" w:rsidRDefault="0035511F" w:rsidP="0035511F">
      <w:pPr>
        <w:rPr>
          <w:lang w:val="en-US"/>
        </w:rPr>
      </w:pPr>
    </w:p>
    <w:p w:rsidR="0035511F" w:rsidRDefault="0035511F" w:rsidP="0035511F">
      <w:pPr>
        <w:rPr>
          <w:lang w:val="en-US"/>
        </w:rPr>
      </w:pPr>
    </w:p>
    <w:p w:rsidR="0035511F" w:rsidRDefault="0035511F" w:rsidP="0035511F">
      <w:pPr>
        <w:rPr>
          <w:lang w:val="en-US"/>
        </w:rPr>
      </w:pPr>
    </w:p>
    <w:p w:rsidR="0035511F" w:rsidRDefault="0035511F" w:rsidP="0035511F">
      <w:pPr>
        <w:rPr>
          <w:lang w:val="en-US"/>
        </w:rPr>
      </w:pPr>
    </w:p>
    <w:p w:rsidR="0035511F" w:rsidRDefault="0035511F" w:rsidP="0035511F">
      <w:pPr>
        <w:rPr>
          <w:lang w:val="en-US"/>
        </w:rPr>
      </w:pPr>
    </w:p>
    <w:p w:rsidR="0035511F" w:rsidRDefault="0035511F" w:rsidP="0035511F">
      <w:pPr>
        <w:rPr>
          <w:lang w:val="en-US"/>
        </w:rPr>
      </w:pPr>
    </w:p>
    <w:p w:rsidR="0035511F" w:rsidRDefault="0035511F" w:rsidP="0035511F">
      <w:pPr>
        <w:rPr>
          <w:lang w:val="en-US"/>
        </w:rPr>
      </w:pPr>
    </w:p>
    <w:p w:rsidR="0035511F" w:rsidRDefault="0035511F" w:rsidP="0035511F">
      <w:pPr>
        <w:rPr>
          <w:lang w:val="en-US"/>
        </w:rPr>
      </w:pPr>
    </w:p>
    <w:p w:rsidR="00CF7770" w:rsidRDefault="00000000"/>
    <w:sectPr w:rsidR="00CF7770" w:rsidSect="00123D1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11F"/>
    <w:rsid w:val="00006940"/>
    <w:rsid w:val="000439D6"/>
    <w:rsid w:val="000440EF"/>
    <w:rsid w:val="000506B2"/>
    <w:rsid w:val="00060C18"/>
    <w:rsid w:val="000B3A33"/>
    <w:rsid w:val="000B4423"/>
    <w:rsid w:val="000C7C06"/>
    <w:rsid w:val="000D173C"/>
    <w:rsid w:val="000E6947"/>
    <w:rsid w:val="00123D1A"/>
    <w:rsid w:val="00132BE5"/>
    <w:rsid w:val="00147B67"/>
    <w:rsid w:val="00150FA4"/>
    <w:rsid w:val="001577FE"/>
    <w:rsid w:val="00163E2E"/>
    <w:rsid w:val="00191760"/>
    <w:rsid w:val="001E2E0A"/>
    <w:rsid w:val="00206CD6"/>
    <w:rsid w:val="0024436D"/>
    <w:rsid w:val="0024436E"/>
    <w:rsid w:val="0028036D"/>
    <w:rsid w:val="002B6925"/>
    <w:rsid w:val="002D354A"/>
    <w:rsid w:val="002E438D"/>
    <w:rsid w:val="003079CE"/>
    <w:rsid w:val="00310F3B"/>
    <w:rsid w:val="003158DC"/>
    <w:rsid w:val="0035511F"/>
    <w:rsid w:val="00377E2A"/>
    <w:rsid w:val="004201DC"/>
    <w:rsid w:val="004449EB"/>
    <w:rsid w:val="00455ED9"/>
    <w:rsid w:val="00497174"/>
    <w:rsid w:val="004A1839"/>
    <w:rsid w:val="004B5E70"/>
    <w:rsid w:val="004C4F29"/>
    <w:rsid w:val="00527123"/>
    <w:rsid w:val="00532EE9"/>
    <w:rsid w:val="005B1A0F"/>
    <w:rsid w:val="005D322A"/>
    <w:rsid w:val="005D4D57"/>
    <w:rsid w:val="006016B1"/>
    <w:rsid w:val="00602A3D"/>
    <w:rsid w:val="00647DD8"/>
    <w:rsid w:val="006C5EAB"/>
    <w:rsid w:val="00740E5E"/>
    <w:rsid w:val="00757431"/>
    <w:rsid w:val="00767A7C"/>
    <w:rsid w:val="007B6A3C"/>
    <w:rsid w:val="00806AAC"/>
    <w:rsid w:val="00814FB3"/>
    <w:rsid w:val="00843102"/>
    <w:rsid w:val="00881CB3"/>
    <w:rsid w:val="00882030"/>
    <w:rsid w:val="00892E65"/>
    <w:rsid w:val="0089606A"/>
    <w:rsid w:val="008C3302"/>
    <w:rsid w:val="008C5486"/>
    <w:rsid w:val="008C5B72"/>
    <w:rsid w:val="008D7F42"/>
    <w:rsid w:val="008E28D5"/>
    <w:rsid w:val="009238DA"/>
    <w:rsid w:val="00941C4D"/>
    <w:rsid w:val="00944020"/>
    <w:rsid w:val="00956042"/>
    <w:rsid w:val="00984C21"/>
    <w:rsid w:val="00A12BEF"/>
    <w:rsid w:val="00A12FCE"/>
    <w:rsid w:val="00A22F10"/>
    <w:rsid w:val="00A65331"/>
    <w:rsid w:val="00AA1E47"/>
    <w:rsid w:val="00AE247B"/>
    <w:rsid w:val="00B103D3"/>
    <w:rsid w:val="00B36359"/>
    <w:rsid w:val="00B723E0"/>
    <w:rsid w:val="00BB6F29"/>
    <w:rsid w:val="00BC1287"/>
    <w:rsid w:val="00BC1EA3"/>
    <w:rsid w:val="00BD6AAA"/>
    <w:rsid w:val="00BF5FC8"/>
    <w:rsid w:val="00C13B6E"/>
    <w:rsid w:val="00C203EC"/>
    <w:rsid w:val="00C75EE8"/>
    <w:rsid w:val="00CC32B9"/>
    <w:rsid w:val="00CF5617"/>
    <w:rsid w:val="00D0420E"/>
    <w:rsid w:val="00D10E5F"/>
    <w:rsid w:val="00D366E7"/>
    <w:rsid w:val="00D42701"/>
    <w:rsid w:val="00D74350"/>
    <w:rsid w:val="00D9191A"/>
    <w:rsid w:val="00E04C47"/>
    <w:rsid w:val="00E305B2"/>
    <w:rsid w:val="00E62B74"/>
    <w:rsid w:val="00E85EC5"/>
    <w:rsid w:val="00E92A7B"/>
    <w:rsid w:val="00EB6EAD"/>
    <w:rsid w:val="00F07E30"/>
    <w:rsid w:val="00F13F80"/>
    <w:rsid w:val="00F7033F"/>
    <w:rsid w:val="00F84651"/>
    <w:rsid w:val="00F85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BB497C"/>
  <w15:chartTrackingRefBased/>
  <w15:docId w15:val="{947A21D6-C77E-4542-84B5-F3B4B4E0C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5511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35511F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7</Characters>
  <Application>Microsoft Office Word</Application>
  <DocSecurity>0</DocSecurity>
  <Lines>1</Lines>
  <Paragraphs>1</Paragraphs>
  <ScaleCrop>false</ScaleCrop>
  <Company/>
  <LinksUpToDate>false</LinksUpToDate>
  <CharactersWithSpaces>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Schumann</dc:creator>
  <cp:keywords/>
  <dc:description/>
  <cp:lastModifiedBy>Katharina Schumann</cp:lastModifiedBy>
  <cp:revision>2</cp:revision>
  <dcterms:created xsi:type="dcterms:W3CDTF">2025-03-31T11:33:00Z</dcterms:created>
  <dcterms:modified xsi:type="dcterms:W3CDTF">2025-04-02T19:09:00Z</dcterms:modified>
</cp:coreProperties>
</file>